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46EC6" w14:textId="1544F99F" w:rsidR="00C977EA" w:rsidRDefault="0027335B" w:rsidP="00C977EA">
      <w:pPr>
        <w:pStyle w:val="Heading2"/>
      </w:pPr>
      <w:r>
        <w:t xml:space="preserve">Appendix A - </w:t>
      </w:r>
      <w:r w:rsidR="00C977EA">
        <w:t>Search strategy (used medical sub-headings where appropriate)</w:t>
      </w:r>
    </w:p>
    <w:p w14:paraId="1AEA5D5A" w14:textId="77777777" w:rsidR="00C977EA" w:rsidRDefault="00C977EA" w:rsidP="00C977EA">
      <w:pPr>
        <w:pStyle w:val="Heading2"/>
      </w:pPr>
      <w:r>
        <w:t>Population</w:t>
      </w:r>
    </w:p>
    <w:p w14:paraId="2C0BFABF" w14:textId="77777777" w:rsidR="00C977EA" w:rsidRDefault="00C977EA" w:rsidP="00C977EA">
      <w:r>
        <w:t xml:space="preserve">Child* or </w:t>
      </w:r>
      <w:proofErr w:type="spellStart"/>
      <w:r>
        <w:t>adolescen</w:t>
      </w:r>
      <w:proofErr w:type="spellEnd"/>
      <w:r>
        <w:t>* or youth* or teen* or student or “young people” or “young person”</w:t>
      </w:r>
    </w:p>
    <w:p w14:paraId="629F3BF0" w14:textId="77777777" w:rsidR="00C977EA" w:rsidRDefault="00C977EA" w:rsidP="00C977EA">
      <w:r>
        <w:t>AND</w:t>
      </w:r>
    </w:p>
    <w:p w14:paraId="11CB5C21" w14:textId="77777777" w:rsidR="00C977EA" w:rsidRDefault="00C977EA" w:rsidP="00C977EA">
      <w:pPr>
        <w:pStyle w:val="Heading2"/>
      </w:pPr>
      <w:r>
        <w:t>Design</w:t>
      </w:r>
    </w:p>
    <w:p w14:paraId="419A0DB8" w14:textId="77777777" w:rsidR="00C977EA" w:rsidRDefault="00C977EA" w:rsidP="00C977EA">
      <w:r>
        <w:t>RCT or “randomized controlled trial” or “randomised controlled trial” or experiment* or quasi-experiment* or intervention</w:t>
      </w:r>
    </w:p>
    <w:p w14:paraId="4E0D1A5E" w14:textId="77777777" w:rsidR="00C977EA" w:rsidRDefault="00C977EA" w:rsidP="00C977EA">
      <w:r>
        <w:t>AND</w:t>
      </w:r>
    </w:p>
    <w:p w14:paraId="67B96FC6" w14:textId="77777777" w:rsidR="00C977EA" w:rsidRDefault="00C977EA" w:rsidP="00C977EA">
      <w:pPr>
        <w:pStyle w:val="Heading2"/>
      </w:pPr>
      <w:r>
        <w:t>Intervention content</w:t>
      </w:r>
    </w:p>
    <w:p w14:paraId="5001E0C9" w14:textId="77777777" w:rsidR="00C977EA" w:rsidRDefault="00C977EA" w:rsidP="00C977EA">
      <w:r>
        <w:t>“</w:t>
      </w:r>
      <w:proofErr w:type="gramStart"/>
      <w:r>
        <w:t>peer</w:t>
      </w:r>
      <w:proofErr w:type="gramEnd"/>
      <w:r>
        <w:t>-led* or leader* or tutor* or tutee or “peer-assisted learning” or mentor*</w:t>
      </w:r>
    </w:p>
    <w:p w14:paraId="73196166" w14:textId="77777777" w:rsidR="00C977EA" w:rsidRPr="002D3BFC" w:rsidRDefault="00C977EA" w:rsidP="00C977EA">
      <w:r>
        <w:t>AND</w:t>
      </w:r>
    </w:p>
    <w:p w14:paraId="2FBA72DA" w14:textId="77777777" w:rsidR="00C977EA" w:rsidRDefault="00C977EA" w:rsidP="00C977EA">
      <w:pPr>
        <w:pStyle w:val="Heading2"/>
      </w:pPr>
      <w:r>
        <w:t>Location</w:t>
      </w:r>
    </w:p>
    <w:p w14:paraId="1ED4E525" w14:textId="77777777" w:rsidR="00C977EA" w:rsidRDefault="00C977EA" w:rsidP="00C977EA">
      <w:r>
        <w:t>School* or elementary* or “high school” or “primary school” or “middle school” or education*</w:t>
      </w:r>
    </w:p>
    <w:p w14:paraId="433A567A" w14:textId="77777777" w:rsidR="00C977EA" w:rsidRDefault="00C977EA"/>
    <w:p w14:paraId="655420F2" w14:textId="5E321AC8" w:rsidR="00C977EA" w:rsidRDefault="00C977EA">
      <w:pPr>
        <w:sectPr w:rsidR="00C977EA" w:rsidSect="00C977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7FB04E" w14:textId="76559C1A" w:rsidR="00C977EA" w:rsidRDefault="00C977EA" w:rsidP="00C977EA">
      <w:pPr>
        <w:pStyle w:val="Level2"/>
      </w:pPr>
      <w:proofErr w:type="spellStart"/>
      <w:r>
        <w:lastRenderedPageBreak/>
        <w:t>Sportdiscus</w:t>
      </w:r>
      <w:proofErr w:type="spellEnd"/>
      <w:r>
        <w:t xml:space="preserve">, search ran on the </w:t>
      </w:r>
      <w:r w:rsidR="000E61E2">
        <w:t>24</w:t>
      </w:r>
      <w:r w:rsidRPr="00C977EA">
        <w:rPr>
          <w:vertAlign w:val="superscript"/>
        </w:rPr>
        <w:t>th</w:t>
      </w:r>
      <w:r>
        <w:t xml:space="preserve"> of </w:t>
      </w:r>
      <w:proofErr w:type="gramStart"/>
      <w:r w:rsidR="000E61E2">
        <w:t>October</w:t>
      </w:r>
      <w:r>
        <w:t>,</w:t>
      </w:r>
      <w:proofErr w:type="gramEnd"/>
      <w:r>
        <w:t xml:space="preserve"> 202</w:t>
      </w:r>
      <w:r w:rsidR="000E61E2">
        <w:t>2</w:t>
      </w:r>
      <w:r>
        <w:t>.</w:t>
      </w:r>
    </w:p>
    <w:tbl>
      <w:tblPr>
        <w:tblW w:w="1314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4"/>
        <w:gridCol w:w="4729"/>
        <w:gridCol w:w="4787"/>
        <w:gridCol w:w="1832"/>
      </w:tblGrid>
      <w:tr w:rsidR="00C977EA" w:rsidRPr="00C977EA" w14:paraId="2E685E74" w14:textId="77777777" w:rsidTr="00C977E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FE6C62" w14:textId="10C108EA" w:rsidR="00C977EA" w:rsidRPr="00C977EA" w:rsidRDefault="00C977EA" w:rsidP="00C977EA">
            <w:pPr>
              <w:spacing w:line="240" w:lineRule="auto"/>
              <w:rPr>
                <w:b/>
                <w:bCs/>
                <w:sz w:val="20"/>
                <w:szCs w:val="18"/>
                <w:lang w:eastAsia="en-AU"/>
              </w:rPr>
            </w:pPr>
            <w:r w:rsidRPr="00C977EA">
              <w:rPr>
                <w:b/>
                <w:bCs/>
                <w:sz w:val="20"/>
                <w:szCs w:val="18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90D7F2" w14:textId="77777777" w:rsidR="00C977EA" w:rsidRPr="00C977EA" w:rsidRDefault="00C977EA" w:rsidP="00C977EA">
            <w:pPr>
              <w:spacing w:line="240" w:lineRule="auto"/>
              <w:rPr>
                <w:b/>
                <w:bCs/>
                <w:sz w:val="20"/>
                <w:szCs w:val="18"/>
                <w:lang w:eastAsia="en-AU"/>
              </w:rPr>
            </w:pPr>
            <w:r w:rsidRPr="00C977EA">
              <w:rPr>
                <w:b/>
                <w:bCs/>
                <w:sz w:val="20"/>
                <w:szCs w:val="18"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B951EF" w14:textId="77777777" w:rsidR="00C977EA" w:rsidRPr="00C977EA" w:rsidRDefault="00C977EA" w:rsidP="00C977EA">
            <w:pPr>
              <w:spacing w:line="240" w:lineRule="auto"/>
              <w:rPr>
                <w:b/>
                <w:bCs/>
                <w:sz w:val="20"/>
                <w:szCs w:val="18"/>
                <w:lang w:eastAsia="en-AU"/>
              </w:rPr>
            </w:pPr>
            <w:r w:rsidRPr="00C977EA">
              <w:rPr>
                <w:b/>
                <w:bCs/>
                <w:sz w:val="20"/>
                <w:szCs w:val="18"/>
                <w:bdr w:val="none" w:sz="0" w:space="0" w:color="auto" w:frame="1"/>
                <w:lang w:eastAsia="en-AU"/>
              </w:rPr>
              <w:t>Limiters/Expand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95748B" w14:textId="77777777" w:rsidR="00C977EA" w:rsidRPr="007B0D37" w:rsidRDefault="00C977EA" w:rsidP="00C977EA">
            <w:pPr>
              <w:spacing w:line="240" w:lineRule="auto"/>
              <w:rPr>
                <w:b/>
                <w:bCs/>
                <w:sz w:val="20"/>
                <w:szCs w:val="18"/>
                <w:lang w:eastAsia="en-AU"/>
              </w:rPr>
            </w:pPr>
            <w:r w:rsidRPr="007B0D37">
              <w:rPr>
                <w:b/>
                <w:bCs/>
                <w:sz w:val="20"/>
                <w:szCs w:val="18"/>
                <w:bdr w:val="none" w:sz="0" w:space="0" w:color="auto" w:frame="1"/>
                <w:lang w:eastAsia="en-AU"/>
              </w:rPr>
              <w:t>Results</w:t>
            </w:r>
          </w:p>
        </w:tc>
      </w:tr>
      <w:tr w:rsidR="00C977EA" w:rsidRPr="00C977EA" w14:paraId="288B949E" w14:textId="77777777" w:rsidTr="00C977E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C5BE8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30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ED656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6 AND S27 AND S28 AND S29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148E2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0E8E9E" w14:textId="17F875C6" w:rsidR="00C100DE" w:rsidRPr="007B0D37" w:rsidRDefault="00C100DE" w:rsidP="00C977EA">
            <w:pPr>
              <w:spacing w:line="240" w:lineRule="auto"/>
              <w:rPr>
                <w:sz w:val="20"/>
                <w:szCs w:val="18"/>
                <w:bdr w:val="none" w:sz="0" w:space="0" w:color="auto" w:frame="1"/>
                <w:lang w:eastAsia="en-AU"/>
              </w:rPr>
            </w:pPr>
            <w:r w:rsidRPr="007B0D37">
              <w:rPr>
                <w:sz w:val="20"/>
                <w:szCs w:val="18"/>
                <w:bdr w:val="none" w:sz="0" w:space="0" w:color="auto" w:frame="1"/>
                <w:lang w:eastAsia="en-AU"/>
              </w:rPr>
              <w:t>457</w:t>
            </w:r>
          </w:p>
        </w:tc>
      </w:tr>
      <w:tr w:rsidR="00C977EA" w:rsidRPr="00C977EA" w14:paraId="267F49F9" w14:textId="77777777" w:rsidTr="00C977E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D13836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9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6615AF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0 OR S21 OR S22 OR S23 OR S24 OR S25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A988B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0296C6" w14:textId="5EB35A98" w:rsidR="00C977EA" w:rsidRPr="007B0D37" w:rsidRDefault="007B0D37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460066</w:t>
            </w:r>
          </w:p>
        </w:tc>
      </w:tr>
      <w:tr w:rsidR="00C977EA" w:rsidRPr="00C977EA" w14:paraId="1011D205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4599F0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8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F8D24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4 OR S15 OR S16 OR S17 OR S18 OR S19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4668C8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76A578" w14:textId="0B4014C7" w:rsidR="00C977EA" w:rsidRPr="007B0D37" w:rsidRDefault="007B0D37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33626</w:t>
            </w:r>
          </w:p>
        </w:tc>
      </w:tr>
      <w:tr w:rsidR="00C977EA" w:rsidRPr="00C977EA" w14:paraId="3D44D32A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B2C28A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7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DEEDD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8 OR S9 OR S10 OR S11 OR S12 OR S13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21801B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44E9E9" w14:textId="3108B7D4" w:rsidR="00C977EA" w:rsidRPr="007B0D37" w:rsidRDefault="007B0D37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144325</w:t>
            </w:r>
          </w:p>
        </w:tc>
      </w:tr>
      <w:tr w:rsidR="00C977EA" w:rsidRPr="00C977EA" w14:paraId="4549F312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5C295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6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E69D2E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 OR S2 OR S3 OR S4 OR S5 OR S6 OR S7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28B964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63263F" w14:textId="0F8F541E" w:rsidR="00C977EA" w:rsidRPr="007B0D37" w:rsidRDefault="007B0D37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261863</w:t>
            </w:r>
          </w:p>
        </w:tc>
      </w:tr>
      <w:tr w:rsidR="00C977EA" w:rsidRPr="00C977EA" w14:paraId="2E2EE8B6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ED939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5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037D4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ducation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A6482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0C86AB" w14:textId="1DA8D921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277530</w:t>
            </w:r>
          </w:p>
        </w:tc>
      </w:tr>
      <w:tr w:rsidR="00C977EA" w:rsidRPr="00C977EA" w14:paraId="33071555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A26D20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4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14AC0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"</w:t>
            </w:r>
            <w:proofErr w:type="gramStart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middle</w:t>
            </w:r>
            <w:proofErr w:type="gramEnd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 xml:space="preserve"> school"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D97B1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38CD2E" w14:textId="2D000F8B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3444</w:t>
            </w:r>
          </w:p>
        </w:tc>
      </w:tr>
      <w:tr w:rsidR="00C977EA" w:rsidRPr="00C977EA" w14:paraId="2416C286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A2759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3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44BC6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"</w:t>
            </w:r>
            <w:proofErr w:type="gramStart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primary</w:t>
            </w:r>
            <w:proofErr w:type="gramEnd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 xml:space="preserve"> school"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BC33C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8F01C2" w14:textId="310D0988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2753</w:t>
            </w:r>
          </w:p>
        </w:tc>
      </w:tr>
      <w:tr w:rsidR="00C977EA" w:rsidRPr="00C977EA" w14:paraId="612A8994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147B4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2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9880A2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"</w:t>
            </w:r>
            <w:proofErr w:type="gramStart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high</w:t>
            </w:r>
            <w:proofErr w:type="gramEnd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 xml:space="preserve"> school"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8BA231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A7AAA9" w14:textId="70F6BB85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29204</w:t>
            </w:r>
          </w:p>
        </w:tc>
      </w:tr>
      <w:tr w:rsidR="00C977EA" w:rsidRPr="00C977EA" w14:paraId="02013A70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ECEF13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1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9C6C7E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lementary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AE747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DCB3FA" w14:textId="10FF7C55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11353</w:t>
            </w:r>
          </w:p>
        </w:tc>
      </w:tr>
      <w:tr w:rsidR="00C977EA" w:rsidRPr="00C977EA" w14:paraId="10BE9F49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B83C1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lastRenderedPageBreak/>
              <w:t>S20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A24E9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chool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16C60B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2EFD9" w:themeFill="accent6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A9DFEA" w14:textId="1689E1C2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263122</w:t>
            </w:r>
          </w:p>
        </w:tc>
      </w:tr>
      <w:tr w:rsidR="00C977EA" w:rsidRPr="00C977EA" w14:paraId="6BD560EA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F17F58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9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F4C46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mentor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E1CA1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B4B292" w14:textId="2F3A38E2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4554</w:t>
            </w:r>
          </w:p>
        </w:tc>
      </w:tr>
      <w:tr w:rsidR="00C977EA" w:rsidRPr="00C977EA" w14:paraId="409AE5F1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3F39B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8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57239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"</w:t>
            </w:r>
            <w:proofErr w:type="gramStart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peer</w:t>
            </w:r>
            <w:proofErr w:type="gramEnd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assisted learning"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BEAB8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F97B8F" w14:textId="41DB5B2C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37</w:t>
            </w:r>
          </w:p>
        </w:tc>
      </w:tr>
      <w:tr w:rsidR="00C977EA" w:rsidRPr="00C977EA" w14:paraId="6C1419E2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7418CF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870E7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tutee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00E22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3A8796" w14:textId="1F8F92D2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10</w:t>
            </w:r>
          </w:p>
        </w:tc>
      </w:tr>
      <w:tr w:rsidR="00C977EA" w:rsidRPr="00C977EA" w14:paraId="371BB5E3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1D99A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5D55E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tutor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74A9E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3FC3D0" w14:textId="451F5FDD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981</w:t>
            </w:r>
          </w:p>
        </w:tc>
      </w:tr>
      <w:tr w:rsidR="00C977EA" w:rsidRPr="00C977EA" w14:paraId="15581EE6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D842E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64B3D3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"</w:t>
            </w:r>
            <w:proofErr w:type="gramStart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peer</w:t>
            </w:r>
            <w:proofErr w:type="gramEnd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led"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37AB3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EB33CC" w14:textId="67CCCA22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146</w:t>
            </w:r>
          </w:p>
        </w:tc>
      </w:tr>
      <w:tr w:rsidR="00C977EA" w:rsidRPr="00C977EA" w14:paraId="7C4FD058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A61466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698BC3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leader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37150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2CC" w:themeFill="accent4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4EB3B9" w14:textId="4115D5DC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28467</w:t>
            </w:r>
          </w:p>
        </w:tc>
      </w:tr>
      <w:tr w:rsidR="00C977EA" w:rsidRPr="00C977EA" w14:paraId="05E5B581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F8B396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0E3F76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intervention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A54DAA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F9E0D5" w14:textId="46573E92" w:rsidR="00C977EA" w:rsidRPr="007B0D37" w:rsidRDefault="00CA7385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75852</w:t>
            </w:r>
          </w:p>
        </w:tc>
      </w:tr>
      <w:tr w:rsidR="00C977EA" w:rsidRPr="00C977EA" w14:paraId="32BC3391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0CA16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59EFB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quasi-experiment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B10017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15F948" w14:textId="3570C00C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1752</w:t>
            </w:r>
          </w:p>
        </w:tc>
      </w:tr>
      <w:tr w:rsidR="00C977EA" w:rsidRPr="00C977EA" w14:paraId="4FBF5CFF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30303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6772EA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eriment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B05958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5331B2" w14:textId="1CF1609C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75128</w:t>
            </w:r>
          </w:p>
        </w:tc>
      </w:tr>
      <w:tr w:rsidR="00C977EA" w:rsidRPr="00C977EA" w14:paraId="2966881F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F8C48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5AAB5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"</w:t>
            </w:r>
            <w:proofErr w:type="gramStart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randomised</w:t>
            </w:r>
            <w:proofErr w:type="gramEnd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 xml:space="preserve"> controlled trial"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C2A1AB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75F10C" w14:textId="00E89D3F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1529</w:t>
            </w:r>
          </w:p>
        </w:tc>
      </w:tr>
      <w:tr w:rsidR="00C977EA" w:rsidRPr="00C977EA" w14:paraId="6E2110B2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0D32B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lastRenderedPageBreak/>
              <w:t>S9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320485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"</w:t>
            </w:r>
            <w:proofErr w:type="gramStart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randomized</w:t>
            </w:r>
            <w:proofErr w:type="gramEnd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 xml:space="preserve"> control trial"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42B5F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ACA8C5" w14:textId="2527CB78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433</w:t>
            </w:r>
          </w:p>
        </w:tc>
      </w:tr>
      <w:tr w:rsidR="00C977EA" w:rsidRPr="00C977EA" w14:paraId="0EE96762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A7AFF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D45B4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RCT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7E5A8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BE4D5" w:themeFill="accent2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452A20" w14:textId="10488C8B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2835</w:t>
            </w:r>
          </w:p>
        </w:tc>
      </w:tr>
      <w:tr w:rsidR="00C977EA" w:rsidRPr="00C977EA" w14:paraId="0E9F1987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FC6F6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09339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"</w:t>
            </w:r>
            <w:proofErr w:type="gramStart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young</w:t>
            </w:r>
            <w:proofErr w:type="gramEnd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 xml:space="preserve"> person"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CD2F7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15ACF8" w14:textId="2BBB8BAC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105</w:t>
            </w:r>
          </w:p>
        </w:tc>
      </w:tr>
      <w:tr w:rsidR="00C977EA" w:rsidRPr="00C977EA" w14:paraId="374A6533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A3155B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76F835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"</w:t>
            </w:r>
            <w:proofErr w:type="gramStart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young</w:t>
            </w:r>
            <w:proofErr w:type="gramEnd"/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 xml:space="preserve"> people"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CF347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7FCAF9" w14:textId="0053495F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5263</w:t>
            </w:r>
          </w:p>
        </w:tc>
      </w:tr>
      <w:tr w:rsidR="00C977EA" w:rsidRPr="00C977EA" w14:paraId="2126E35C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191D62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919DC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tudent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B1DDEB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E8E3E3" w14:textId="59571B1C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90409</w:t>
            </w:r>
          </w:p>
        </w:tc>
      </w:tr>
      <w:tr w:rsidR="00C977EA" w:rsidRPr="00C977EA" w14:paraId="184D626A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CF492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6F6F0F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teen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04938D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99D38E" w14:textId="776497E7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37543</w:t>
            </w:r>
          </w:p>
        </w:tc>
      </w:tr>
      <w:tr w:rsidR="00C977EA" w:rsidRPr="00C977EA" w14:paraId="47B51DF1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52BC9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DAF77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youth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B11C02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7C968C" w14:textId="6958094C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36043</w:t>
            </w:r>
          </w:p>
        </w:tc>
      </w:tr>
      <w:tr w:rsidR="00C977EA" w:rsidRPr="00C977EA" w14:paraId="46BCF885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A9333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DCD89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adolescent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C301F2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0285F5" w14:textId="3D1E702C" w:rsidR="00C977EA" w:rsidRPr="007B0D37" w:rsidRDefault="00024ADF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38174</w:t>
            </w:r>
          </w:p>
        </w:tc>
      </w:tr>
      <w:tr w:rsidR="00C977EA" w:rsidRPr="00C977EA" w14:paraId="1B155F57" w14:textId="77777777" w:rsidTr="004D6EAA">
        <w:tc>
          <w:tcPr>
            <w:tcW w:w="17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96F117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47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ABD2F9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child*</w:t>
            </w:r>
          </w:p>
        </w:tc>
        <w:tc>
          <w:tcPr>
            <w:tcW w:w="4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C98F92" w14:textId="77777777" w:rsidR="00C977EA" w:rsidRPr="00C977EA" w:rsidRDefault="00C977E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Expander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Apply equivalent subjects</w:t>
            </w:r>
            <w:r w:rsidRPr="00C977EA">
              <w:rPr>
                <w:sz w:val="20"/>
                <w:szCs w:val="18"/>
                <w:lang w:eastAsia="en-AU"/>
              </w:rPr>
              <w:br/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Search modes</w:t>
            </w:r>
            <w:r w:rsidRPr="00C977EA">
              <w:rPr>
                <w:sz w:val="20"/>
                <w:szCs w:val="18"/>
                <w:lang w:eastAsia="en-AU"/>
              </w:rPr>
              <w:t> </w:t>
            </w:r>
            <w:r w:rsidRPr="00C977EA">
              <w:rPr>
                <w:sz w:val="20"/>
                <w:szCs w:val="18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E2F3" w:themeFill="accent1" w:themeFillTint="33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B2689D" w14:textId="7807427F" w:rsidR="00C977EA" w:rsidRPr="007B0D37" w:rsidRDefault="004D6EAA" w:rsidP="00C977EA">
            <w:pPr>
              <w:spacing w:line="240" w:lineRule="auto"/>
              <w:rPr>
                <w:sz w:val="20"/>
                <w:szCs w:val="18"/>
                <w:lang w:eastAsia="en-AU"/>
              </w:rPr>
            </w:pPr>
            <w:r w:rsidRPr="007B0D37">
              <w:rPr>
                <w:sz w:val="20"/>
                <w:szCs w:val="18"/>
                <w:lang w:eastAsia="en-AU"/>
              </w:rPr>
              <w:t>103495</w:t>
            </w:r>
          </w:p>
        </w:tc>
      </w:tr>
    </w:tbl>
    <w:p w14:paraId="2D35BEF8" w14:textId="77777777" w:rsidR="00DA086E" w:rsidRDefault="00DA086E"/>
    <w:sectPr w:rsidR="00DA086E" w:rsidSect="00C977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7EA"/>
    <w:rsid w:val="00024ADF"/>
    <w:rsid w:val="000E61E2"/>
    <w:rsid w:val="0027335B"/>
    <w:rsid w:val="004D6EAA"/>
    <w:rsid w:val="007B0D37"/>
    <w:rsid w:val="00C100DE"/>
    <w:rsid w:val="00C977EA"/>
    <w:rsid w:val="00CA7385"/>
    <w:rsid w:val="00DA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E77F"/>
  <w15:chartTrackingRefBased/>
  <w15:docId w15:val="{AD27AD4E-23B0-4365-AF69-11CF2503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7EA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77EA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977E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C977EA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7EA"/>
    <w:pPr>
      <w:keepNext/>
      <w:keepLines/>
      <w:spacing w:before="40" w:after="0"/>
      <w:ind w:left="720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977E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medium-bold">
    <w:name w:val="medium-bold"/>
    <w:basedOn w:val="DefaultParagraphFont"/>
    <w:rsid w:val="00C977EA"/>
  </w:style>
  <w:style w:type="character" w:customStyle="1" w:styleId="medium-normal">
    <w:name w:val="medium-normal"/>
    <w:basedOn w:val="DefaultParagraphFont"/>
    <w:rsid w:val="00C977EA"/>
  </w:style>
  <w:style w:type="character" w:styleId="Hyperlink">
    <w:name w:val="Hyperlink"/>
    <w:basedOn w:val="DefaultParagraphFont"/>
    <w:uiPriority w:val="99"/>
    <w:semiHidden/>
    <w:unhideWhenUsed/>
    <w:rsid w:val="00C977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77EA"/>
    <w:rPr>
      <w:color w:val="800080"/>
      <w:u w:val="single"/>
    </w:rPr>
  </w:style>
  <w:style w:type="character" w:customStyle="1" w:styleId="hidden">
    <w:name w:val="hidden"/>
    <w:basedOn w:val="DefaultParagraphFont"/>
    <w:rsid w:val="00C977EA"/>
  </w:style>
  <w:style w:type="character" w:customStyle="1" w:styleId="Heading2Char">
    <w:name w:val="Heading 2 Char"/>
    <w:basedOn w:val="DefaultParagraphFont"/>
    <w:link w:val="Heading2"/>
    <w:uiPriority w:val="9"/>
    <w:rsid w:val="00C977EA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Tables">
    <w:name w:val="Tables"/>
    <w:basedOn w:val="Normal"/>
    <w:link w:val="TablesChar"/>
    <w:qFormat/>
    <w:rsid w:val="00C977EA"/>
    <w:rPr>
      <w:b/>
    </w:rPr>
  </w:style>
  <w:style w:type="character" w:customStyle="1" w:styleId="TablesChar">
    <w:name w:val="Tables Char"/>
    <w:basedOn w:val="DefaultParagraphFont"/>
    <w:link w:val="Tables"/>
    <w:rsid w:val="00C977EA"/>
    <w:rPr>
      <w:rFonts w:ascii="Times New Roman" w:hAnsi="Times New Roman"/>
      <w:b/>
      <w:sz w:val="24"/>
    </w:rPr>
  </w:style>
  <w:style w:type="paragraph" w:customStyle="1" w:styleId="Appendicies">
    <w:name w:val="Appendicies"/>
    <w:basedOn w:val="Tables"/>
    <w:link w:val="AppendiciesChar"/>
    <w:qFormat/>
    <w:rsid w:val="00C977EA"/>
  </w:style>
  <w:style w:type="character" w:customStyle="1" w:styleId="AppendiciesChar">
    <w:name w:val="Appendicies Char"/>
    <w:basedOn w:val="TablesChar"/>
    <w:link w:val="Appendicies"/>
    <w:rsid w:val="00C977EA"/>
    <w:rPr>
      <w:rFonts w:ascii="Times New Roman" w:hAnsi="Times New Roman"/>
      <w:b/>
      <w:sz w:val="24"/>
    </w:rPr>
  </w:style>
  <w:style w:type="paragraph" w:customStyle="1" w:styleId="Figure">
    <w:name w:val="Figure"/>
    <w:basedOn w:val="Normal"/>
    <w:link w:val="FigureChar"/>
    <w:qFormat/>
    <w:rsid w:val="00C977EA"/>
    <w:rPr>
      <w:b/>
    </w:rPr>
  </w:style>
  <w:style w:type="character" w:customStyle="1" w:styleId="FigureChar">
    <w:name w:val="Figure Char"/>
    <w:basedOn w:val="DefaultParagraphFont"/>
    <w:link w:val="Figure"/>
    <w:rsid w:val="00C977EA"/>
    <w:rPr>
      <w:rFonts w:ascii="Times New Roman" w:hAnsi="Times New Roman"/>
      <w:b/>
      <w:sz w:val="24"/>
    </w:rPr>
  </w:style>
  <w:style w:type="paragraph" w:customStyle="1" w:styleId="Appendices">
    <w:name w:val="Appendices"/>
    <w:basedOn w:val="Normal"/>
    <w:link w:val="AppendicesChar"/>
    <w:qFormat/>
    <w:rsid w:val="00C977EA"/>
    <w:rPr>
      <w:b/>
    </w:rPr>
  </w:style>
  <w:style w:type="character" w:customStyle="1" w:styleId="AppendicesChar">
    <w:name w:val="Appendices Char"/>
    <w:basedOn w:val="DefaultParagraphFont"/>
    <w:link w:val="Appendices"/>
    <w:rsid w:val="00C977EA"/>
    <w:rPr>
      <w:rFonts w:ascii="Times New Roman" w:hAnsi="Times New Roman"/>
      <w:b/>
      <w:sz w:val="24"/>
    </w:rPr>
  </w:style>
  <w:style w:type="paragraph" w:customStyle="1" w:styleId="Level1">
    <w:name w:val="Level 1"/>
    <w:basedOn w:val="Normal"/>
    <w:link w:val="Level1Char"/>
    <w:qFormat/>
    <w:rsid w:val="00C977EA"/>
    <w:pPr>
      <w:jc w:val="center"/>
    </w:pPr>
    <w:rPr>
      <w:b/>
    </w:rPr>
  </w:style>
  <w:style w:type="character" w:customStyle="1" w:styleId="Level1Char">
    <w:name w:val="Level 1 Char"/>
    <w:basedOn w:val="DefaultParagraphFont"/>
    <w:link w:val="Level1"/>
    <w:rsid w:val="00C977EA"/>
    <w:rPr>
      <w:rFonts w:ascii="Times New Roman" w:hAnsi="Times New Roman"/>
      <w:b/>
      <w:sz w:val="24"/>
    </w:rPr>
  </w:style>
  <w:style w:type="paragraph" w:customStyle="1" w:styleId="Level2">
    <w:name w:val="Level 2"/>
    <w:basedOn w:val="Normal"/>
    <w:link w:val="Level2Char"/>
    <w:qFormat/>
    <w:rsid w:val="00C977EA"/>
    <w:pPr>
      <w:spacing w:line="259" w:lineRule="auto"/>
    </w:pPr>
    <w:rPr>
      <w:b/>
    </w:rPr>
  </w:style>
  <w:style w:type="character" w:customStyle="1" w:styleId="Level2Char">
    <w:name w:val="Level 2 Char"/>
    <w:basedOn w:val="DefaultParagraphFont"/>
    <w:link w:val="Level2"/>
    <w:rsid w:val="00C977EA"/>
    <w:rPr>
      <w:rFonts w:ascii="Times New Roman" w:hAnsi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977E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7EA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7EA"/>
    <w:rPr>
      <w:rFonts w:ascii="Times New Roman" w:eastAsiaTheme="majorEastAsia" w:hAnsi="Times New Roman" w:cstheme="majorBidi"/>
      <w:iCs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77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977EA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7EA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C977EA"/>
    <w:rPr>
      <w:b/>
      <w:bCs/>
    </w:rPr>
  </w:style>
  <w:style w:type="paragraph" w:styleId="NoSpacing">
    <w:name w:val="No Spacing"/>
    <w:uiPriority w:val="1"/>
    <w:qFormat/>
    <w:rsid w:val="00C977EA"/>
    <w:pPr>
      <w:spacing w:after="0" w:line="240" w:lineRule="auto"/>
    </w:pPr>
    <w:rPr>
      <w:rFonts w:ascii="Times New Roman" w:hAnsi="Times New Roman"/>
      <w:b/>
      <w:sz w:val="28"/>
    </w:rPr>
  </w:style>
  <w:style w:type="paragraph" w:styleId="ListParagraph">
    <w:name w:val="List Paragraph"/>
    <w:basedOn w:val="Normal"/>
    <w:link w:val="ListParagraphChar"/>
    <w:uiPriority w:val="34"/>
    <w:qFormat/>
    <w:rsid w:val="00C977E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977EA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77EA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4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4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1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5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4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B36DB-F522-4BC9-92F2-B7B10ED9A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Wade</dc:creator>
  <cp:keywords/>
  <dc:description/>
  <cp:lastModifiedBy>Levi Wade</cp:lastModifiedBy>
  <cp:revision>8</cp:revision>
  <dcterms:created xsi:type="dcterms:W3CDTF">2021-09-22T01:27:00Z</dcterms:created>
  <dcterms:modified xsi:type="dcterms:W3CDTF">2022-11-03T03:51:00Z</dcterms:modified>
</cp:coreProperties>
</file>